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66" w:tblpY="1496"/>
        <w:tblOverlap w:val="never"/>
        <w:tblW w:w="525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90"/>
        <w:gridCol w:w="1674"/>
        <w:gridCol w:w="62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52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Region</w:t>
            </w:r>
            <w:r>
              <w:rPr>
                <w:rFonts w:hint="eastAsia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  <w:t>Name of Human Geography Region</w:t>
            </w:r>
          </w:p>
        </w:tc>
        <w:tc>
          <w:tcPr>
            <w:tcW w:w="358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de-DE"/>
              </w:rPr>
              <w:t>Administrative divisions included in the sco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52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Ⅰ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Northeast China</w:t>
            </w:r>
          </w:p>
        </w:tc>
        <w:tc>
          <w:tcPr>
            <w:tcW w:w="358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Heilongjiang, Liaoning, Jilin, eastern Inner Mongolia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(Chifeng City, Tongliao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City, Hulun Bu City, Hinggan League, Xilin Gol Leagu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52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Ⅱ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North China</w:t>
            </w:r>
          </w:p>
        </w:tc>
        <w:tc>
          <w:tcPr>
            <w:tcW w:w="358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Beijing, Tianjin, Hebei, Shanxi,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 northern and central Shandong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, central Inner Mongolia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(Hohhot, Baotou City, Wulanchabu 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City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52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Ⅲ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East China</w:t>
            </w:r>
          </w:p>
        </w:tc>
        <w:tc>
          <w:tcPr>
            <w:tcW w:w="358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Shanghai, 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Zhejiang, Jiangsu, Anhui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, southern Shandong(Zaozhuang Cit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52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Ⅳ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Central China</w:t>
            </w:r>
          </w:p>
        </w:tc>
        <w:tc>
          <w:tcPr>
            <w:tcW w:w="358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Hubei, Jiangxi, Hunan, central and eastern Henan, southern Guizhou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(Tongren 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City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, Qiandongnan Miao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 and Dong Autonomous Prefecture),  northern 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Guangxi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(Guilin Cit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52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Ⅴ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South China</w:t>
            </w:r>
          </w:p>
        </w:tc>
        <w:tc>
          <w:tcPr>
            <w:tcW w:w="358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Fujian, Guang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dong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, Taiwan, Hainan, eastern and western Guangxi,, Hong Kong 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 Maca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52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Ⅵ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Northwest China</w:t>
            </w:r>
          </w:p>
        </w:tc>
        <w:tc>
          <w:tcPr>
            <w:tcW w:w="358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Shaanxi, Ningxia, Xinjiang, central and northern Gansu, western Inner Mongolia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(Wuhai City, Ordos 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City,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 Bayannur City, Alxa League)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, northeast Qinghai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 xml:space="preserve">(Xining 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City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, Haidong City)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, western Henan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(Sanmenxia City 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52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Ⅶ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Southwest China</w:t>
            </w:r>
          </w:p>
        </w:tc>
        <w:tc>
          <w:tcPr>
            <w:tcW w:w="358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Yunnan, eastern Sichuan, Chongqing, western Gui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52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Ⅷ</w:t>
            </w:r>
          </w:p>
        </w:tc>
        <w:tc>
          <w:tcPr>
            <w:tcW w:w="95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Qinghai-Tibet</w:t>
            </w:r>
          </w:p>
        </w:tc>
        <w:tc>
          <w:tcPr>
            <w:tcW w:w="3588" w:type="pct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firstLine="0" w:firstLineChars="0"/>
              <w:jc w:val="both"/>
              <w:textAlignment w:val="baseline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Tibet, central and western Qinghai western Sichuan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(Aba Tibetan and Qiang Autonomous Prefecture, Ganzi Tibetan Autonomous Prefecture)</w:t>
            </w: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, southern Gansu</w:t>
            </w:r>
            <w:r>
              <w:rPr>
                <w:rFonts w:hint="eastAsia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20"/>
                <w:szCs w:val="20"/>
                <w:lang w:val="en-US" w:eastAsia="zh-CN"/>
              </w:rPr>
              <w:t>(Longnan City  Gannan Tibetan Autonomous Prefecture)</w:t>
            </w: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ind w:left="0" w:firstLine="0" w:firstLineChars="0"/>
        <w:jc w:val="both"/>
        <w:textAlignment w:val="baseline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2ZDI0MTExZWQyMTRjOWJhYTU2ZjNmYTE5MDUyZDEifQ=="/>
  </w:docVars>
  <w:rsids>
    <w:rsidRoot w:val="29544537"/>
    <w:rsid w:val="045028A0"/>
    <w:rsid w:val="173B7F2B"/>
    <w:rsid w:val="27AD3C28"/>
    <w:rsid w:val="29544537"/>
    <w:rsid w:val="42574A4D"/>
    <w:rsid w:val="433D5E4F"/>
    <w:rsid w:val="50216301"/>
    <w:rsid w:val="6D75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5T13:45:00Z</dcterms:created>
  <dc:creator>gxy</dc:creator>
  <cp:lastModifiedBy>gxy</cp:lastModifiedBy>
  <dcterms:modified xsi:type="dcterms:W3CDTF">2024-07-15T13:4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4853794DB964AEC8D9606518229BFAC_11</vt:lpwstr>
  </property>
</Properties>
</file>